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72E21" w14:textId="4882C97D" w:rsidR="00DC25CE" w:rsidRPr="00DC25CE" w:rsidRDefault="00DC25CE" w:rsidP="00DC25CE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bookmarkStart w:id="0" w:name="_GoBack"/>
      <w:bookmarkEnd w:id="0"/>
      <w:r w:rsidRPr="00DC25C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r w:rsidR="00FE1C9F" w:rsidRPr="00D018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2</w:t>
      </w:r>
      <w:r w:rsidR="0053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Table</w:t>
      </w:r>
      <w:r w:rsidRPr="00DC25C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:</w:t>
      </w:r>
      <w:r w:rsidRPr="00DC25C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urvival analysis of baseline and longitudinal risk factors for IIT in a cohort of 191,162 patients initiating antiretroviral therapy in South Africa from Jan 2017-March 2022</w:t>
      </w:r>
    </w:p>
    <w:p w14:paraId="0F4196A9" w14:textId="77777777" w:rsidR="00DC25CE" w:rsidRPr="00DC25CE" w:rsidRDefault="00DC25CE" w:rsidP="00DC25CE">
      <w:pPr>
        <w:rPr>
          <w:rFonts w:ascii="Times New Roman" w:eastAsia="Times New Roman" w:hAnsi="Times New Roman" w:cs="Times New Roman"/>
          <w:lang w:eastAsia="en-GB"/>
        </w:rPr>
      </w:pPr>
    </w:p>
    <w:p w14:paraId="0CC5F9E5" w14:textId="7F6EE76A" w:rsidR="00C53E89" w:rsidRPr="00706264" w:rsidRDefault="00D018A2">
      <w:pPr>
        <w:rPr>
          <w:rFonts w:ascii="Times New Roman" w:eastAsia="Times New Roman" w:hAnsi="Times New Roman" w:cs="Times New Roman"/>
          <w:lang w:eastAsia="en-GB"/>
        </w:rPr>
      </w:pPr>
      <w:r w:rsidRPr="00D018A2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68FE3C17" wp14:editId="5405D74D">
            <wp:extent cx="6980222" cy="2499436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29180" cy="2516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3E89" w:rsidRPr="00706264" w:rsidSect="00DC2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5CE"/>
    <w:rsid w:val="003524E3"/>
    <w:rsid w:val="00530B1E"/>
    <w:rsid w:val="00661504"/>
    <w:rsid w:val="00706264"/>
    <w:rsid w:val="009A3AE7"/>
    <w:rsid w:val="00A767E6"/>
    <w:rsid w:val="00C53E89"/>
    <w:rsid w:val="00D018A2"/>
    <w:rsid w:val="00DC25CE"/>
    <w:rsid w:val="00FE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57C84"/>
  <w15:chartTrackingRefBased/>
  <w15:docId w15:val="{08C23C3D-42E3-1941-A29C-127B54D7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25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, Rachel T</dc:creator>
  <cp:keywords/>
  <dc:description/>
  <cp:lastModifiedBy>Oliver</cp:lastModifiedBy>
  <cp:revision>4</cp:revision>
  <dcterms:created xsi:type="dcterms:W3CDTF">2022-12-03T08:52:00Z</dcterms:created>
  <dcterms:modified xsi:type="dcterms:W3CDTF">2023-06-07T11:29:00Z</dcterms:modified>
</cp:coreProperties>
</file>